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right="-709" w:hanging="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360"/>
        <w:ind w:left="567" w:right="-709" w:hanging="1134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Table S1.</w:t>
      </w:r>
      <w:r>
        <w:rPr>
          <w:rFonts w:cs="Times New Roman" w:ascii="Times New Roman" w:hAnsi="Times New Roman"/>
          <w:sz w:val="24"/>
          <w:szCs w:val="24"/>
          <w:lang w:val="en-US"/>
        </w:rPr>
        <w:tab/>
        <w:t>Clinicopathological features and genotypes in follicular lymphoma patients and controls.</w:t>
      </w:r>
    </w:p>
    <w:p>
      <w:pPr>
        <w:pStyle w:val="Normal"/>
        <w:spacing w:lineRule="auto" w:line="240" w:before="0" w:after="0"/>
        <w:ind w:left="-567" w:right="-568" w:hanging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ind w:left="-567" w:right="-568" w:hanging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tbl>
      <w:tblPr>
        <w:tblW w:w="9923" w:type="dxa"/>
        <w:jc w:val="left"/>
        <w:tblInd w:w="-70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36"/>
        <w:gridCol w:w="1417"/>
        <w:gridCol w:w="425"/>
        <w:gridCol w:w="1418"/>
        <w:gridCol w:w="1417"/>
        <w:gridCol w:w="1418"/>
        <w:gridCol w:w="142"/>
        <w:gridCol w:w="850"/>
      </w:tblGrid>
      <w:tr>
        <w:trPr/>
        <w:tc>
          <w:tcPr>
            <w:tcW w:w="2836" w:type="dxa"/>
            <w:vMerge w:val="restart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spacing w:lineRule="auto" w:line="480" w:before="0" w:after="0"/>
              <w:ind w:right="-284" w:hanging="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Variable</w:t>
            </w:r>
          </w:p>
        </w:tc>
        <w:tc>
          <w:tcPr>
            <w:tcW w:w="1417" w:type="dxa"/>
            <w:vMerge w:val="restart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spacing w:lineRule="auto" w:line="480" w:before="240" w:after="0"/>
              <w:ind w:right="-284" w:hanging="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N (%)</w:t>
            </w:r>
          </w:p>
        </w:tc>
        <w:tc>
          <w:tcPr>
            <w:tcW w:w="425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snapToGrid w:val="false"/>
              <w:spacing w:lineRule="auto" w:line="360" w:before="60" w:after="0"/>
              <w:ind w:right="-284" w:hanging="0"/>
              <w:jc w:val="both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</w:r>
          </w:p>
        </w:tc>
        <w:tc>
          <w:tcPr>
            <w:tcW w:w="5245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spacing w:lineRule="auto" w:line="360" w:before="60" w:after="0"/>
              <w:ind w:right="-284" w:hanging="0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lang w:val="en-US"/>
              </w:rPr>
              <w:t xml:space="preserve">VEGFA </w:t>
            </w:r>
            <w:r>
              <w:rPr>
                <w:rFonts w:cs="Times New Roman" w:ascii="Times New Roman" w:hAnsi="Times New Roman"/>
                <w:b/>
                <w:lang w:val="en-US"/>
              </w:rPr>
              <w:t>-2578 C&gt;A genotypes</w:t>
            </w:r>
          </w:p>
        </w:tc>
      </w:tr>
      <w:tr>
        <w:trPr/>
        <w:tc>
          <w:tcPr>
            <w:tcW w:w="2836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snapToGrid w:val="false"/>
              <w:spacing w:lineRule="auto" w:line="360" w:before="0" w:after="0"/>
              <w:ind w:right="-285" w:hanging="0"/>
              <w:jc w:val="both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snapToGrid w:val="false"/>
              <w:spacing w:lineRule="auto" w:line="360" w:before="0" w:after="0"/>
              <w:ind w:right="-285" w:hanging="0"/>
              <w:jc w:val="both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</w:r>
          </w:p>
        </w:tc>
        <w:tc>
          <w:tcPr>
            <w:tcW w:w="425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snapToGrid w:val="false"/>
              <w:spacing w:lineRule="auto" w:line="360" w:before="0" w:after="0"/>
              <w:ind w:right="-285" w:hanging="0"/>
              <w:jc w:val="both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spacing w:lineRule="auto" w:line="360" w:before="60" w:after="0"/>
              <w:ind w:right="-284" w:hanging="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 xml:space="preserve">CC 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spacing w:lineRule="auto" w:line="360" w:before="60" w:after="0"/>
              <w:ind w:right="-284" w:hanging="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 xml:space="preserve">CA 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spacing w:lineRule="auto" w:line="360" w:before="60" w:after="0"/>
              <w:ind w:right="-284" w:hanging="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 xml:space="preserve">AA </w:t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spacing w:lineRule="auto" w:line="360" w:before="60" w:after="0"/>
              <w:ind w:right="-284" w:hanging="0"/>
              <w:rPr/>
            </w:pPr>
            <w:r>
              <w:rPr>
                <w:rFonts w:cs="Times New Roman" w:ascii="Times New Roman" w:hAnsi="Times New Roman"/>
                <w:b/>
                <w:i/>
                <w:lang w:val="en-US"/>
              </w:rPr>
              <w:t>P</w:t>
            </w:r>
            <w:r>
              <w:rPr>
                <w:rFonts w:cs="Times New Roman" w:ascii="Times New Roman" w:hAnsi="Times New Roman"/>
                <w:b/>
                <w:lang w:val="en-US"/>
              </w:rPr>
              <w:t xml:space="preserve"> value</w:t>
            </w:r>
          </w:p>
        </w:tc>
      </w:tr>
      <w:tr>
        <w:trPr/>
        <w:tc>
          <w:tcPr>
            <w:tcW w:w="283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spacing w:lineRule="auto" w:line="240" w:before="120" w:after="20"/>
              <w:ind w:right="-284" w:hanging="0"/>
              <w:rPr>
                <w:rFonts w:ascii="Times New Roman" w:hAnsi="Times New Roman" w:cs="Times New Roman"/>
                <w:b/>
                <w:b/>
                <w:sz w:val="21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  <w:lang w:val="en-US"/>
              </w:rPr>
              <w:t>N (patients)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spacing w:lineRule="auto" w:line="240" w:before="120" w:after="20"/>
              <w:ind w:right="-284" w:hanging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/>
              </w:rPr>
              <w:t>171</w:t>
            </w:r>
          </w:p>
        </w:tc>
        <w:tc>
          <w:tcPr>
            <w:tcW w:w="42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snapToGrid w:val="false"/>
              <w:spacing w:lineRule="auto" w:line="240" w:before="120" w:after="20"/>
              <w:ind w:right="-284" w:hanging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/>
              </w:rPr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spacing w:lineRule="auto" w:line="240" w:before="120" w:after="20"/>
              <w:ind w:right="-284" w:hanging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/>
              </w:rPr>
              <w:t>65 (38.0)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spacing w:lineRule="auto" w:line="240" w:before="120" w:after="20"/>
              <w:ind w:right="-284" w:hanging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/>
              </w:rPr>
              <w:t>82 (48.0)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spacing w:lineRule="auto" w:line="240" w:before="120" w:after="20"/>
              <w:ind w:right="-284" w:hanging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/>
              </w:rPr>
              <w:t>24 (14.0)</w:t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snapToGrid w:val="false"/>
              <w:spacing w:lineRule="auto" w:line="240" w:before="120" w:after="20"/>
              <w:ind w:right="-284" w:hanging="0"/>
              <w:rPr>
                <w:rFonts w:ascii="Times New Roman" w:hAnsi="Times New Roman" w:cs="Times New Roman"/>
                <w:i/>
                <w:i/>
                <w:sz w:val="21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1"/>
                <w:szCs w:val="21"/>
                <w:lang w:val="en-US"/>
              </w:rPr>
            </w:r>
          </w:p>
        </w:tc>
      </w:tr>
      <w:tr>
        <w:trPr/>
        <w:tc>
          <w:tcPr>
            <w:tcW w:w="2836" w:type="dxa"/>
            <w:tcBorders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spacing w:lineRule="auto" w:line="240" w:before="20" w:after="20"/>
              <w:ind w:right="-285" w:hanging="0"/>
              <w:jc w:val="both"/>
              <w:rPr>
                <w:rFonts w:ascii="Times New Roman" w:hAnsi="Times New Roman" w:cs="Times New Roman"/>
                <w:b/>
                <w:b/>
                <w:sz w:val="21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  <w:lang w:val="en-US"/>
              </w:rPr>
              <w:t>Median age (range) in years</w:t>
            </w:r>
          </w:p>
        </w:tc>
        <w:tc>
          <w:tcPr>
            <w:tcW w:w="1417" w:type="dxa"/>
            <w:tcBorders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spacing w:lineRule="auto" w:line="240" w:before="20" w:after="20"/>
              <w:ind w:right="-285" w:hanging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/>
              </w:rPr>
              <w:t>56 (18–94)</w:t>
            </w:r>
          </w:p>
        </w:tc>
        <w:tc>
          <w:tcPr>
            <w:tcW w:w="425" w:type="dxa"/>
            <w:tcBorders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snapToGrid w:val="false"/>
              <w:spacing w:lineRule="auto" w:line="240" w:before="20" w:after="20"/>
              <w:ind w:right="-285" w:hanging="0"/>
              <w:jc w:val="both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spacing w:lineRule="auto" w:line="240" w:before="20" w:after="20"/>
              <w:ind w:right="-285" w:hanging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/>
              </w:rPr>
              <w:t>56 (18–93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spacing w:lineRule="auto" w:line="240" w:before="20" w:after="20"/>
              <w:ind w:right="-285" w:hanging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/>
              </w:rPr>
              <w:t>55 (21–87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spacing w:lineRule="auto" w:line="240" w:before="20" w:after="20"/>
              <w:ind w:right="-285" w:hanging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/>
              </w:rPr>
              <w:t>54.5 (25–94)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spacing w:lineRule="auto" w:line="240" w:before="20" w:after="20"/>
              <w:ind w:right="-285" w:hanging="0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/>
              </w:rPr>
              <w:t>0.40</w:t>
            </w:r>
          </w:p>
        </w:tc>
      </w:tr>
      <w:tr>
        <w:trPr/>
        <w:tc>
          <w:tcPr>
            <w:tcW w:w="2836" w:type="dxa"/>
            <w:tcBorders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spacing w:lineRule="auto" w:line="240" w:before="20" w:after="20"/>
              <w:ind w:right="-285" w:hanging="0"/>
              <w:jc w:val="both"/>
              <w:rPr>
                <w:rFonts w:ascii="Times New Roman" w:hAnsi="Times New Roman" w:cs="Times New Roman"/>
                <w:b/>
                <w:b/>
                <w:sz w:val="21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  <w:lang w:val="en-US"/>
              </w:rPr>
              <w:t>Mean age (SD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spacing w:lineRule="auto" w:line="240" w:before="20" w:after="20"/>
              <w:ind w:right="-285" w:hanging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/>
              </w:rPr>
              <w:t>55.6 (12.9)</w:t>
            </w:r>
          </w:p>
        </w:tc>
        <w:tc>
          <w:tcPr>
            <w:tcW w:w="425" w:type="dxa"/>
            <w:tcBorders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snapToGrid w:val="false"/>
              <w:spacing w:lineRule="auto" w:line="240" w:before="20" w:after="20"/>
              <w:ind w:right="-285" w:hanging="0"/>
              <w:jc w:val="both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spacing w:lineRule="auto" w:line="240" w:before="20" w:after="20"/>
              <w:ind w:right="-285" w:hanging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/>
              </w:rPr>
              <w:t>55.5 (13.8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spacing w:lineRule="auto" w:line="240" w:before="20" w:after="20"/>
              <w:ind w:right="-285" w:hanging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/>
              </w:rPr>
              <w:t>55.8 (11.3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spacing w:lineRule="auto" w:line="240" w:before="20" w:after="20"/>
              <w:ind w:right="-285" w:hanging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/>
              </w:rPr>
              <w:t>55.0 (15.9)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spacing w:lineRule="auto" w:line="240" w:before="20" w:after="20"/>
              <w:ind w:right="-285" w:hanging="0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/>
              </w:rPr>
              <w:t>0.46</w:t>
            </w:r>
          </w:p>
        </w:tc>
      </w:tr>
      <w:tr>
        <w:trPr/>
        <w:tc>
          <w:tcPr>
            <w:tcW w:w="2836" w:type="dxa"/>
            <w:tcBorders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spacing w:lineRule="auto" w:line="240" w:before="20" w:after="20"/>
              <w:ind w:right="-285" w:hanging="0"/>
              <w:jc w:val="both"/>
              <w:rPr>
                <w:rFonts w:ascii="Times New Roman" w:hAnsi="Times New Roman" w:cs="Times New Roman"/>
                <w:b/>
                <w:b/>
                <w:sz w:val="21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  <w:lang w:val="en-US"/>
              </w:rPr>
              <w:t>Gender</w:t>
            </w:r>
          </w:p>
        </w:tc>
        <w:tc>
          <w:tcPr>
            <w:tcW w:w="1417" w:type="dxa"/>
            <w:tcBorders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snapToGrid w:val="false"/>
              <w:spacing w:lineRule="auto" w:line="240" w:before="20" w:after="20"/>
              <w:ind w:right="-285" w:hanging="0"/>
              <w:rPr>
                <w:rFonts w:ascii="Times New Roman" w:hAnsi="Times New Roman" w:cs="Times New Roman"/>
                <w:b/>
                <w:b/>
                <w:sz w:val="21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  <w:lang w:val="en-US"/>
              </w:rPr>
            </w:r>
          </w:p>
        </w:tc>
        <w:tc>
          <w:tcPr>
            <w:tcW w:w="425" w:type="dxa"/>
            <w:tcBorders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snapToGrid w:val="false"/>
              <w:spacing w:lineRule="auto" w:line="240" w:before="20" w:after="20"/>
              <w:ind w:right="-285" w:hanging="0"/>
              <w:jc w:val="both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snapToGrid w:val="false"/>
              <w:spacing w:lineRule="auto" w:line="240" w:before="20" w:after="20"/>
              <w:ind w:right="-285" w:hanging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snapToGrid w:val="false"/>
              <w:spacing w:lineRule="auto" w:line="240" w:before="20" w:after="20"/>
              <w:ind w:right="-285" w:hanging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snapToGrid w:val="false"/>
              <w:spacing w:lineRule="auto" w:line="240" w:before="20" w:after="20"/>
              <w:ind w:right="-285" w:hanging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/>
              </w:rPr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snapToGrid w:val="false"/>
              <w:spacing w:lineRule="auto" w:line="240" w:before="20" w:after="20"/>
              <w:ind w:right="-285" w:hanging="0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/>
              </w:rPr>
            </w:r>
          </w:p>
        </w:tc>
      </w:tr>
      <w:tr>
        <w:trPr/>
        <w:tc>
          <w:tcPr>
            <w:tcW w:w="2836" w:type="dxa"/>
            <w:tcBorders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spacing w:lineRule="auto" w:line="240" w:before="20" w:after="20"/>
              <w:ind w:right="-285" w:hanging="0"/>
              <w:jc w:val="both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US"/>
              </w:rPr>
              <w:t xml:space="preserve">   </w:t>
            </w:r>
            <w:r>
              <w:rPr>
                <w:rFonts w:cs="Times New Roman" w:ascii="Times New Roman" w:hAnsi="Times New Roman"/>
                <w:sz w:val="21"/>
                <w:szCs w:val="21"/>
                <w:lang w:val="en-US"/>
              </w:rPr>
              <w:t>Male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-284" w:leader="none"/>
              </w:tabs>
              <w:spacing w:lineRule="auto" w:line="240" w:before="20" w:after="20"/>
              <w:ind w:right="-51" w:hanging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/>
              </w:rPr>
              <w:t>78 (45.6)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snapToGrid w:val="false"/>
              <w:spacing w:lineRule="auto" w:line="240" w:before="20" w:after="20"/>
              <w:ind w:right="-285" w:hanging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spacing w:lineRule="auto" w:line="240" w:before="20" w:after="20"/>
              <w:ind w:right="-285" w:hanging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/>
              </w:rPr>
              <w:t>30 ( 38.5)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spacing w:lineRule="auto" w:line="240" w:before="20" w:after="20"/>
              <w:ind w:right="-285" w:hanging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/>
              </w:rPr>
              <w:t>37 (47.4)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spacing w:lineRule="auto" w:line="240" w:before="20" w:after="20"/>
              <w:ind w:right="-285" w:hanging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/>
              </w:rPr>
              <w:t>11 (14.1)</w:t>
            </w:r>
          </w:p>
        </w:tc>
        <w:tc>
          <w:tcPr>
            <w:tcW w:w="992" w:type="dxa"/>
            <w:gridSpan w:val="2"/>
            <w:vMerge w:val="restart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spacing w:lineRule="auto" w:line="240" w:before="20" w:after="20"/>
              <w:ind w:right="-285" w:hanging="0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/>
              </w:rPr>
              <w:t>0.90</w:t>
            </w:r>
          </w:p>
        </w:tc>
      </w:tr>
      <w:tr>
        <w:trPr/>
        <w:tc>
          <w:tcPr>
            <w:tcW w:w="2836" w:type="dxa"/>
            <w:tcBorders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spacing w:lineRule="auto" w:line="240" w:before="20" w:after="20"/>
              <w:ind w:right="-285" w:hanging="0"/>
              <w:jc w:val="both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US"/>
              </w:rPr>
              <w:t xml:space="preserve">   </w:t>
            </w:r>
            <w:r>
              <w:rPr>
                <w:rFonts w:cs="Times New Roman" w:ascii="Times New Roman" w:hAnsi="Times New Roman"/>
                <w:sz w:val="21"/>
                <w:szCs w:val="21"/>
                <w:lang w:val="en-US"/>
              </w:rPr>
              <w:t>Female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-284" w:leader="none"/>
              </w:tabs>
              <w:spacing w:lineRule="auto" w:line="240" w:before="20" w:after="20"/>
              <w:ind w:right="-51" w:hanging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/>
              </w:rPr>
              <w:t>93 (54.4)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snapToGrid w:val="false"/>
              <w:spacing w:lineRule="auto" w:line="240" w:before="20" w:after="20"/>
              <w:ind w:right="-285" w:hanging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spacing w:lineRule="auto" w:line="240" w:before="20" w:after="20"/>
              <w:ind w:right="-285" w:hanging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/>
              </w:rPr>
              <w:t>35 (37.6)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spacing w:lineRule="auto" w:line="240" w:before="20" w:after="20"/>
              <w:ind w:right="-285" w:hanging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/>
              </w:rPr>
              <w:t>45 (48.4)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spacing w:lineRule="auto" w:line="240" w:before="20" w:after="20"/>
              <w:ind w:right="-285" w:hanging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/>
              </w:rPr>
              <w:t>13 (14.0)</w:t>
            </w:r>
          </w:p>
        </w:tc>
        <w:tc>
          <w:tcPr>
            <w:tcW w:w="992" w:type="dxa"/>
            <w:gridSpan w:val="2"/>
            <w:vMerge w:val="continue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snapToGrid w:val="false"/>
              <w:spacing w:lineRule="auto" w:line="240" w:before="20" w:after="20"/>
              <w:ind w:right="-285" w:hanging="0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/>
              </w:rPr>
            </w:r>
          </w:p>
        </w:tc>
      </w:tr>
      <w:tr>
        <w:trPr/>
        <w:tc>
          <w:tcPr>
            <w:tcW w:w="2836" w:type="dxa"/>
            <w:tcBorders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spacing w:lineRule="auto" w:line="240" w:before="20" w:after="20"/>
              <w:ind w:right="-285" w:hanging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1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1"/>
                <w:szCs w:val="21"/>
                <w:lang w:val="en-US"/>
              </w:rPr>
              <w:t>B symptoms</w:t>
            </w:r>
          </w:p>
        </w:tc>
        <w:tc>
          <w:tcPr>
            <w:tcW w:w="1417" w:type="dxa"/>
            <w:tcBorders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snapToGrid w:val="false"/>
              <w:spacing w:lineRule="auto" w:line="240" w:before="20" w:after="20"/>
              <w:ind w:right="-285" w:hanging="0"/>
              <w:rPr>
                <w:rFonts w:ascii="Times New Roman" w:hAnsi="Times New Roman" w:cs="Times New Roman"/>
                <w:b/>
                <w:b/>
                <w:color w:val="000000"/>
                <w:sz w:val="21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1"/>
                <w:szCs w:val="21"/>
                <w:lang w:val="en-US"/>
              </w:rPr>
            </w:r>
          </w:p>
        </w:tc>
        <w:tc>
          <w:tcPr>
            <w:tcW w:w="425" w:type="dxa"/>
            <w:tcBorders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snapToGrid w:val="false"/>
              <w:spacing w:lineRule="auto" w:line="240" w:before="20" w:after="20"/>
              <w:ind w:right="-285" w:hanging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snapToGrid w:val="false"/>
              <w:spacing w:lineRule="auto" w:line="240" w:before="20" w:after="20"/>
              <w:ind w:right="-285" w:hanging="0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snapToGrid w:val="false"/>
              <w:spacing w:lineRule="auto" w:line="240" w:before="20" w:after="20"/>
              <w:ind w:right="-285" w:hanging="0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/>
              </w:rPr>
            </w:r>
          </w:p>
        </w:tc>
        <w:tc>
          <w:tcPr>
            <w:tcW w:w="1560" w:type="dxa"/>
            <w:gridSpan w:val="2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snapToGrid w:val="false"/>
              <w:spacing w:lineRule="auto" w:line="240" w:before="20" w:after="20"/>
              <w:ind w:right="-285" w:hanging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snapToGrid w:val="false"/>
              <w:spacing w:lineRule="auto" w:line="240" w:before="20" w:after="20"/>
              <w:ind w:right="-285" w:hanging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/>
              </w:rPr>
            </w:r>
          </w:p>
        </w:tc>
      </w:tr>
      <w:tr>
        <w:trPr/>
        <w:tc>
          <w:tcPr>
            <w:tcW w:w="2836" w:type="dxa"/>
            <w:tcBorders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spacing w:lineRule="auto" w:line="240" w:before="20" w:after="20"/>
              <w:ind w:right="-285" w:hanging="0"/>
              <w:jc w:val="both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US"/>
              </w:rPr>
              <w:t xml:space="preserve">   </w:t>
            </w:r>
            <w:r>
              <w:rPr>
                <w:rFonts w:cs="Times New Roman" w:ascii="Times New Roman" w:hAnsi="Times New Roman"/>
                <w:sz w:val="21"/>
                <w:szCs w:val="21"/>
                <w:lang w:val="en-US"/>
              </w:rPr>
              <w:t>Absen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tabs>
                <w:tab w:val="clear" w:pos="708"/>
                <w:tab w:val="left" w:pos="-284" w:leader="none"/>
              </w:tabs>
              <w:spacing w:lineRule="auto" w:line="240" w:before="20" w:after="20"/>
              <w:ind w:right="-52" w:hanging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/>
              </w:rPr>
              <w:t>108 (63.1)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snapToGrid w:val="false"/>
              <w:spacing w:lineRule="auto" w:line="240" w:before="20" w:after="20"/>
              <w:ind w:right="-285" w:hanging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spacing w:lineRule="auto" w:line="240" w:before="20" w:after="20"/>
              <w:ind w:right="-285" w:hanging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/>
              </w:rPr>
              <w:t>34 (31.5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spacing w:lineRule="auto" w:line="240" w:before="20" w:after="20"/>
              <w:ind w:right="-285" w:hanging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/>
              </w:rPr>
              <w:t>57 (52.8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spacing w:lineRule="auto" w:line="240" w:before="20" w:after="20"/>
              <w:ind w:right="-285" w:hanging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/>
              </w:rPr>
              <w:t>17 (15.7)</w:t>
            </w:r>
          </w:p>
        </w:tc>
        <w:tc>
          <w:tcPr>
            <w:tcW w:w="992" w:type="dxa"/>
            <w:gridSpan w:val="2"/>
            <w:vMerge w:val="restart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spacing w:lineRule="auto" w:line="240" w:before="20" w:after="20"/>
              <w:ind w:right="-285" w:hanging="0"/>
              <w:jc w:val="center"/>
              <w:rPr>
                <w:rFonts w:ascii="Times New Roman" w:hAnsi="Times New Roman" w:cs="Times New Roman"/>
                <w:b/>
                <w:b/>
                <w:sz w:val="21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  <w:lang w:val="en-US"/>
              </w:rPr>
              <w:t>0.02</w:t>
            </w:r>
          </w:p>
        </w:tc>
      </w:tr>
      <w:tr>
        <w:trPr/>
        <w:tc>
          <w:tcPr>
            <w:tcW w:w="2836" w:type="dxa"/>
            <w:tcBorders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spacing w:lineRule="auto" w:line="240" w:before="20" w:after="20"/>
              <w:ind w:right="-285" w:hanging="0"/>
              <w:jc w:val="both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US"/>
              </w:rPr>
              <w:t xml:space="preserve">   </w:t>
            </w:r>
            <w:r>
              <w:rPr>
                <w:rFonts w:cs="Times New Roman" w:ascii="Times New Roman" w:hAnsi="Times New Roman"/>
                <w:sz w:val="21"/>
                <w:szCs w:val="21"/>
                <w:lang w:val="en-US"/>
              </w:rPr>
              <w:t>Presen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tabs>
                <w:tab w:val="clear" w:pos="708"/>
                <w:tab w:val="left" w:pos="-284" w:leader="none"/>
              </w:tabs>
              <w:spacing w:lineRule="auto" w:line="240" w:before="20" w:after="20"/>
              <w:ind w:right="-52" w:hanging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/>
              </w:rPr>
              <w:t>63 (36.9)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snapToGrid w:val="false"/>
              <w:spacing w:lineRule="auto" w:line="240" w:before="20" w:after="20"/>
              <w:ind w:right="-285" w:hanging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spacing w:lineRule="auto" w:line="240" w:before="20" w:after="20"/>
              <w:ind w:right="-285" w:hanging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/>
              </w:rPr>
              <w:t>31 (49.2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spacing w:lineRule="auto" w:line="240" w:before="20" w:after="20"/>
              <w:ind w:right="-285" w:hanging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/>
              </w:rPr>
              <w:t>25 (39.7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spacing w:lineRule="auto" w:line="240" w:before="20" w:after="20"/>
              <w:ind w:right="-285" w:hanging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/>
              </w:rPr>
              <w:t>7 (11.1)</w:t>
            </w:r>
          </w:p>
        </w:tc>
        <w:tc>
          <w:tcPr>
            <w:tcW w:w="992" w:type="dxa"/>
            <w:gridSpan w:val="2"/>
            <w:vMerge w:val="continue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snapToGrid w:val="false"/>
              <w:spacing w:lineRule="auto" w:line="240" w:before="20" w:after="20"/>
              <w:ind w:right="-285" w:hanging="0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/>
              </w:rPr>
            </w:r>
          </w:p>
        </w:tc>
      </w:tr>
      <w:tr>
        <w:trPr/>
        <w:tc>
          <w:tcPr>
            <w:tcW w:w="2836" w:type="dxa"/>
            <w:tcBorders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spacing w:lineRule="auto" w:line="240" w:before="20" w:after="20"/>
              <w:ind w:right="-285" w:hanging="0"/>
              <w:jc w:val="both"/>
              <w:rPr>
                <w:rFonts w:ascii="Times New Roman" w:hAnsi="Times New Roman" w:cs="Times New Roman"/>
                <w:b/>
                <w:b/>
                <w:sz w:val="21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  <w:lang w:val="en-US"/>
              </w:rPr>
              <w:t>Bulky disease*</w:t>
            </w:r>
          </w:p>
        </w:tc>
        <w:tc>
          <w:tcPr>
            <w:tcW w:w="1417" w:type="dxa"/>
            <w:tcBorders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snapToGrid w:val="false"/>
              <w:spacing w:lineRule="auto" w:line="240" w:before="20" w:after="20"/>
              <w:ind w:right="-285" w:hanging="0"/>
              <w:rPr>
                <w:rFonts w:ascii="Times New Roman" w:hAnsi="Times New Roman" w:cs="Times New Roman"/>
                <w:b/>
                <w:b/>
                <w:sz w:val="21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  <w:lang w:val="en-US"/>
              </w:rPr>
            </w:r>
          </w:p>
        </w:tc>
        <w:tc>
          <w:tcPr>
            <w:tcW w:w="425" w:type="dxa"/>
            <w:tcBorders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snapToGrid w:val="false"/>
              <w:spacing w:lineRule="auto" w:line="240" w:before="20" w:after="20"/>
              <w:ind w:right="-285" w:hanging="0"/>
              <w:jc w:val="both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snapToGrid w:val="false"/>
              <w:spacing w:lineRule="auto" w:line="240" w:before="20" w:after="20"/>
              <w:ind w:right="-285" w:hanging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snapToGrid w:val="false"/>
              <w:spacing w:lineRule="auto" w:line="240" w:before="20" w:after="20"/>
              <w:ind w:right="-285" w:hanging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snapToGrid w:val="false"/>
              <w:spacing w:lineRule="auto" w:line="240" w:before="20" w:after="20"/>
              <w:ind w:right="-285" w:hanging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/>
              </w:rPr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snapToGrid w:val="false"/>
              <w:spacing w:lineRule="auto" w:line="240" w:before="20" w:after="20"/>
              <w:ind w:right="-285" w:hanging="0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/>
              </w:rPr>
            </w:r>
          </w:p>
        </w:tc>
      </w:tr>
      <w:tr>
        <w:trPr/>
        <w:tc>
          <w:tcPr>
            <w:tcW w:w="2836" w:type="dxa"/>
            <w:tcBorders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spacing w:lineRule="auto" w:line="240" w:before="20" w:after="20"/>
              <w:ind w:right="-285" w:hanging="0"/>
              <w:jc w:val="both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US"/>
              </w:rPr>
              <w:t xml:space="preserve">   </w:t>
            </w:r>
            <w:r>
              <w:rPr>
                <w:rFonts w:cs="Times New Roman" w:ascii="Times New Roman" w:hAnsi="Times New Roman"/>
                <w:sz w:val="21"/>
                <w:szCs w:val="21"/>
                <w:lang w:val="en-US"/>
              </w:rPr>
              <w:t>No</w:t>
            </w:r>
          </w:p>
        </w:tc>
        <w:tc>
          <w:tcPr>
            <w:tcW w:w="1417" w:type="dxa"/>
            <w:tcBorders/>
          </w:tcPr>
          <w:p>
            <w:pPr>
              <w:pStyle w:val="Normal"/>
              <w:tabs>
                <w:tab w:val="clear" w:pos="708"/>
                <w:tab w:val="left" w:pos="-284" w:leader="none"/>
              </w:tabs>
              <w:spacing w:lineRule="auto" w:line="240" w:before="20" w:after="20"/>
              <w:ind w:right="-52" w:hanging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/>
              </w:rPr>
              <w:t>112 (72.7)</w:t>
            </w:r>
          </w:p>
        </w:tc>
        <w:tc>
          <w:tcPr>
            <w:tcW w:w="425" w:type="dxa"/>
            <w:tcBorders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snapToGrid w:val="false"/>
              <w:spacing w:lineRule="auto" w:line="240" w:before="20" w:after="20"/>
              <w:ind w:right="-285" w:hanging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spacing w:lineRule="auto" w:line="240" w:before="20" w:after="20"/>
              <w:ind w:right="-285" w:hanging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/>
              </w:rPr>
              <w:t>44 (39.3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spacing w:lineRule="auto" w:line="240" w:before="20" w:after="20"/>
              <w:ind w:right="-285" w:hanging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/>
              </w:rPr>
              <w:t>54 (48.2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spacing w:lineRule="auto" w:line="240" w:before="20" w:after="20"/>
              <w:ind w:right="-285" w:hanging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/>
              </w:rPr>
              <w:t>14 (12.5)</w:t>
            </w:r>
          </w:p>
        </w:tc>
        <w:tc>
          <w:tcPr>
            <w:tcW w:w="992" w:type="dxa"/>
            <w:gridSpan w:val="2"/>
            <w:vMerge w:val="restart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spacing w:lineRule="auto" w:line="240" w:before="20" w:after="20"/>
              <w:ind w:right="-285" w:hanging="0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/>
              </w:rPr>
              <w:t>0.34</w:t>
            </w:r>
          </w:p>
        </w:tc>
      </w:tr>
      <w:tr>
        <w:trPr/>
        <w:tc>
          <w:tcPr>
            <w:tcW w:w="2836" w:type="dxa"/>
            <w:tcBorders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spacing w:lineRule="auto" w:line="240" w:before="20" w:after="20"/>
              <w:ind w:right="-285" w:hanging="0"/>
              <w:jc w:val="both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US"/>
              </w:rPr>
              <w:t xml:space="preserve">   </w:t>
            </w:r>
            <w:r>
              <w:rPr>
                <w:rFonts w:cs="Times New Roman" w:ascii="Times New Roman" w:hAnsi="Times New Roman"/>
                <w:sz w:val="21"/>
                <w:szCs w:val="21"/>
                <w:lang w:val="en-US"/>
              </w:rPr>
              <w:t>Yes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-284" w:leader="none"/>
              </w:tabs>
              <w:spacing w:lineRule="auto" w:line="240" w:before="20" w:after="20"/>
              <w:ind w:right="-52" w:hanging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/>
              </w:rPr>
              <w:t>42 (27.3)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snapToGrid w:val="false"/>
              <w:spacing w:lineRule="auto" w:line="240" w:before="20" w:after="20"/>
              <w:ind w:right="-285" w:hanging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spacing w:lineRule="auto" w:line="240" w:before="20" w:after="20"/>
              <w:ind w:right="-285" w:hanging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/>
              </w:rPr>
              <w:t>13 (31.0)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spacing w:lineRule="auto" w:line="240" w:before="20" w:after="20"/>
              <w:ind w:right="-285" w:hanging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/>
              </w:rPr>
              <w:t>21 (50.0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spacing w:lineRule="auto" w:line="240" w:before="20" w:after="20"/>
              <w:ind w:right="-285" w:hanging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/>
              </w:rPr>
              <w:t>8 (19.0)</w:t>
            </w:r>
          </w:p>
        </w:tc>
        <w:tc>
          <w:tcPr>
            <w:tcW w:w="992" w:type="dxa"/>
            <w:gridSpan w:val="2"/>
            <w:vMerge w:val="continue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snapToGrid w:val="false"/>
              <w:spacing w:lineRule="auto" w:line="240" w:before="20" w:after="20"/>
              <w:ind w:right="-285" w:hanging="0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/>
              </w:rPr>
            </w:r>
          </w:p>
        </w:tc>
      </w:tr>
      <w:tr>
        <w:trPr/>
        <w:tc>
          <w:tcPr>
            <w:tcW w:w="2836" w:type="dxa"/>
            <w:tcBorders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spacing w:lineRule="auto" w:line="240" w:before="20" w:after="20"/>
              <w:ind w:right="-285" w:hanging="0"/>
              <w:jc w:val="both"/>
              <w:rPr>
                <w:rFonts w:ascii="Times New Roman" w:hAnsi="Times New Roman" w:cs="Times New Roman"/>
                <w:b/>
                <w:b/>
                <w:sz w:val="21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  <w:lang w:val="en-US"/>
              </w:rPr>
              <w:t>Bone marrow infiltration</w:t>
            </w:r>
          </w:p>
        </w:tc>
        <w:tc>
          <w:tcPr>
            <w:tcW w:w="1417" w:type="dxa"/>
            <w:tcBorders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snapToGrid w:val="false"/>
              <w:spacing w:lineRule="auto" w:line="240" w:before="20" w:after="20"/>
              <w:ind w:right="-285" w:hanging="0"/>
              <w:rPr>
                <w:rFonts w:ascii="Times New Roman" w:hAnsi="Times New Roman" w:cs="Times New Roman"/>
                <w:b/>
                <w:b/>
                <w:sz w:val="21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  <w:lang w:val="en-US"/>
              </w:rPr>
            </w:r>
          </w:p>
        </w:tc>
        <w:tc>
          <w:tcPr>
            <w:tcW w:w="425" w:type="dxa"/>
            <w:tcBorders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snapToGrid w:val="false"/>
              <w:spacing w:lineRule="auto" w:line="240" w:before="20" w:after="20"/>
              <w:ind w:right="-285" w:hanging="0"/>
              <w:jc w:val="both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snapToGrid w:val="false"/>
              <w:spacing w:lineRule="auto" w:line="240" w:before="20" w:after="20"/>
              <w:ind w:right="-285" w:hanging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snapToGrid w:val="false"/>
              <w:spacing w:lineRule="auto" w:line="240" w:before="20" w:after="20"/>
              <w:ind w:right="-285" w:hanging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snapToGrid w:val="false"/>
              <w:spacing w:lineRule="auto" w:line="240" w:before="20" w:after="20"/>
              <w:ind w:right="-285" w:hanging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/>
              </w:rPr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snapToGrid w:val="false"/>
              <w:spacing w:lineRule="auto" w:line="240" w:before="20" w:after="20"/>
              <w:ind w:right="-285" w:hanging="0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/>
              </w:rPr>
            </w:r>
          </w:p>
        </w:tc>
      </w:tr>
      <w:tr>
        <w:trPr/>
        <w:tc>
          <w:tcPr>
            <w:tcW w:w="2836" w:type="dxa"/>
            <w:tcBorders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spacing w:lineRule="auto" w:line="240" w:before="20" w:after="20"/>
              <w:ind w:right="-285" w:hanging="0"/>
              <w:jc w:val="both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US"/>
              </w:rPr>
              <w:t xml:space="preserve">   </w:t>
            </w:r>
            <w:r>
              <w:rPr>
                <w:rFonts w:cs="Times New Roman" w:ascii="Times New Roman" w:hAnsi="Times New Roman"/>
                <w:sz w:val="21"/>
                <w:szCs w:val="21"/>
                <w:lang w:val="en-US"/>
              </w:rPr>
              <w:t>No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spacing w:lineRule="auto" w:line="240" w:before="20" w:after="20"/>
              <w:ind w:right="-285" w:hanging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/>
              </w:rPr>
              <w:t>93 (54.4)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snapToGrid w:val="false"/>
              <w:spacing w:lineRule="auto" w:line="240" w:before="20" w:after="20"/>
              <w:ind w:right="-285" w:hanging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spacing w:lineRule="auto" w:line="240" w:before="20" w:after="20"/>
              <w:ind w:right="-285" w:hanging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/>
              </w:rPr>
              <w:t>36 (38.7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spacing w:lineRule="auto" w:line="240" w:before="20" w:after="20"/>
              <w:ind w:right="-285" w:hanging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/>
              </w:rPr>
              <w:t>47 (50.5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spacing w:lineRule="auto" w:line="240" w:before="20" w:after="20"/>
              <w:ind w:right="-285" w:hanging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/>
              </w:rPr>
              <w:t>10 (10.8)</w:t>
            </w:r>
          </w:p>
        </w:tc>
        <w:tc>
          <w:tcPr>
            <w:tcW w:w="992" w:type="dxa"/>
            <w:gridSpan w:val="2"/>
            <w:vMerge w:val="restart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spacing w:lineRule="auto" w:line="240" w:before="20" w:after="20"/>
              <w:ind w:right="-285" w:hanging="0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/>
              </w:rPr>
              <w:t>0.82</w:t>
            </w:r>
          </w:p>
        </w:tc>
      </w:tr>
      <w:tr>
        <w:trPr/>
        <w:tc>
          <w:tcPr>
            <w:tcW w:w="2836" w:type="dxa"/>
            <w:tcBorders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spacing w:lineRule="auto" w:line="240" w:before="20" w:after="20"/>
              <w:ind w:right="-285" w:hanging="0"/>
              <w:jc w:val="both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US"/>
              </w:rPr>
              <w:t xml:space="preserve">   </w:t>
            </w:r>
            <w:r>
              <w:rPr>
                <w:rFonts w:cs="Times New Roman" w:ascii="Times New Roman" w:hAnsi="Times New Roman"/>
                <w:sz w:val="21"/>
                <w:szCs w:val="21"/>
                <w:lang w:val="en-US"/>
              </w:rPr>
              <w:t>Yes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spacing w:lineRule="auto" w:line="240" w:before="20" w:after="20"/>
              <w:ind w:right="-285" w:hanging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/>
              </w:rPr>
              <w:t>78 (45.6)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snapToGrid w:val="false"/>
              <w:spacing w:lineRule="auto" w:line="240" w:before="20" w:after="20"/>
              <w:ind w:right="-285" w:hanging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spacing w:lineRule="auto" w:line="240" w:before="20" w:after="20"/>
              <w:ind w:right="-285" w:hanging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/>
              </w:rPr>
              <w:t>29 (37.2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spacing w:lineRule="auto" w:line="240" w:before="20" w:after="20"/>
              <w:ind w:right="-285" w:hanging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/>
              </w:rPr>
              <w:t>35 (44.9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spacing w:lineRule="auto" w:line="240" w:before="20" w:after="20"/>
              <w:ind w:right="-285" w:hanging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/>
              </w:rPr>
              <w:t>14 (17.9)</w:t>
            </w:r>
          </w:p>
        </w:tc>
        <w:tc>
          <w:tcPr>
            <w:tcW w:w="992" w:type="dxa"/>
            <w:gridSpan w:val="2"/>
            <w:vMerge w:val="continue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snapToGrid w:val="false"/>
              <w:spacing w:lineRule="auto" w:line="240" w:before="20" w:after="20"/>
              <w:ind w:right="-285" w:hanging="0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/>
              </w:rPr>
            </w:r>
          </w:p>
        </w:tc>
      </w:tr>
      <w:tr>
        <w:trPr/>
        <w:tc>
          <w:tcPr>
            <w:tcW w:w="2836" w:type="dxa"/>
            <w:tcBorders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spacing w:lineRule="auto" w:line="240" w:before="20" w:after="20"/>
              <w:ind w:right="-285" w:hanging="0"/>
              <w:jc w:val="both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b/>
                <w:iCs/>
                <w:sz w:val="21"/>
                <w:szCs w:val="21"/>
                <w:lang w:val="en-US"/>
              </w:rPr>
              <w:t>Histological grade*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snapToGrid w:val="false"/>
              <w:spacing w:lineRule="auto" w:line="240" w:before="20" w:after="20"/>
              <w:ind w:right="-285" w:hanging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snapToGrid w:val="false"/>
              <w:spacing w:lineRule="auto" w:line="240" w:before="20" w:after="20"/>
              <w:ind w:right="-285" w:hanging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snapToGrid w:val="false"/>
              <w:spacing w:lineRule="auto" w:line="240" w:before="20" w:after="20"/>
              <w:ind w:right="-285" w:hanging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snapToGrid w:val="false"/>
              <w:spacing w:lineRule="auto" w:line="240" w:before="20" w:after="20"/>
              <w:ind w:right="-285" w:hanging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snapToGrid w:val="false"/>
              <w:spacing w:lineRule="auto" w:line="240" w:before="20" w:after="20"/>
              <w:ind w:right="-285" w:hanging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/>
              </w:rPr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snapToGrid w:val="false"/>
              <w:spacing w:lineRule="auto" w:line="240" w:before="20" w:after="20"/>
              <w:ind w:right="-285" w:hanging="0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/>
              </w:rPr>
            </w:r>
          </w:p>
        </w:tc>
      </w:tr>
      <w:tr>
        <w:trPr/>
        <w:tc>
          <w:tcPr>
            <w:tcW w:w="2836" w:type="dxa"/>
            <w:tcBorders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spacing w:lineRule="auto" w:line="240" w:before="20" w:after="20"/>
              <w:ind w:right="-285" w:hanging="0"/>
              <w:jc w:val="both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US"/>
              </w:rPr>
              <w:t xml:space="preserve">   </w:t>
            </w:r>
            <w:r>
              <w:rPr>
                <w:rFonts w:cs="Times New Roman" w:ascii="Times New Roman" w:hAnsi="Times New Roman"/>
                <w:sz w:val="21"/>
                <w:szCs w:val="21"/>
                <w:lang w:val="en-US"/>
              </w:rPr>
              <w:t>1 or 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-284" w:leader="none"/>
              </w:tabs>
              <w:spacing w:lineRule="auto" w:line="240" w:before="20" w:after="20"/>
              <w:ind w:right="-52" w:hanging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/>
              </w:rPr>
              <w:t>99 (76.7)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snapToGrid w:val="false"/>
              <w:spacing w:lineRule="auto" w:line="240" w:before="20" w:after="20"/>
              <w:ind w:right="-285" w:hanging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spacing w:lineRule="auto" w:line="240" w:before="20" w:after="20"/>
              <w:ind w:right="-285" w:hanging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/>
              </w:rPr>
              <w:t>26 (26.3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spacing w:lineRule="auto" w:line="240" w:before="20" w:after="20"/>
              <w:ind w:right="-285" w:hanging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/>
              </w:rPr>
              <w:t>57 (57.6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spacing w:lineRule="auto" w:line="240" w:before="20" w:after="20"/>
              <w:ind w:right="-285" w:hanging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/>
              </w:rPr>
              <w:t>16 (16.1)</w:t>
            </w:r>
          </w:p>
        </w:tc>
        <w:tc>
          <w:tcPr>
            <w:tcW w:w="992" w:type="dxa"/>
            <w:gridSpan w:val="2"/>
            <w:vMerge w:val="restart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spacing w:lineRule="auto" w:line="240" w:before="20" w:after="20"/>
              <w:ind w:right="-285" w:hanging="0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/>
              </w:rPr>
              <w:t>0.73</w:t>
            </w:r>
          </w:p>
        </w:tc>
      </w:tr>
      <w:tr>
        <w:trPr>
          <w:trHeight w:val="274" w:hRule="atLeast"/>
        </w:trPr>
        <w:tc>
          <w:tcPr>
            <w:tcW w:w="2836" w:type="dxa"/>
            <w:tcBorders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spacing w:lineRule="auto" w:line="240" w:before="20" w:after="20"/>
              <w:ind w:right="-285" w:hanging="0"/>
              <w:jc w:val="both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US"/>
              </w:rPr>
              <w:t xml:space="preserve">   </w:t>
            </w:r>
            <w:r>
              <w:rPr>
                <w:rFonts w:cs="Times New Roman" w:ascii="Times New Roman" w:hAnsi="Times New Roman"/>
                <w:sz w:val="21"/>
                <w:szCs w:val="21"/>
                <w:lang w:val="en-US"/>
              </w:rPr>
              <w:t>3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-284" w:leader="none"/>
              </w:tabs>
              <w:spacing w:lineRule="auto" w:line="240" w:before="20" w:after="20"/>
              <w:ind w:right="-52" w:hanging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/>
              </w:rPr>
              <w:t>30 (23.3)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snapToGrid w:val="false"/>
              <w:spacing w:lineRule="auto" w:line="240" w:before="20" w:after="20"/>
              <w:ind w:right="-285" w:hanging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spacing w:lineRule="auto" w:line="240" w:before="20" w:after="20"/>
              <w:ind w:right="-285" w:hanging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/>
              </w:rPr>
              <w:t>6 (20.0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spacing w:lineRule="auto" w:line="240" w:before="20" w:after="20"/>
              <w:ind w:right="-285" w:hanging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/>
              </w:rPr>
              <w:t>17 (56.7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spacing w:lineRule="auto" w:line="240" w:before="20" w:after="20"/>
              <w:ind w:right="-285" w:hanging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/>
              </w:rPr>
              <w:t>7 (23.3)</w:t>
            </w:r>
          </w:p>
        </w:tc>
        <w:tc>
          <w:tcPr>
            <w:tcW w:w="992" w:type="dxa"/>
            <w:gridSpan w:val="2"/>
            <w:vMerge w:val="continue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snapToGrid w:val="false"/>
              <w:spacing w:lineRule="auto" w:line="240" w:before="20" w:after="20"/>
              <w:ind w:right="-285" w:hanging="0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/>
              </w:rPr>
            </w:r>
          </w:p>
        </w:tc>
      </w:tr>
      <w:tr>
        <w:trPr/>
        <w:tc>
          <w:tcPr>
            <w:tcW w:w="2836" w:type="dxa"/>
            <w:tcBorders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spacing w:lineRule="auto" w:line="240" w:before="20" w:after="20"/>
              <w:ind w:right="-285" w:hanging="0"/>
              <w:jc w:val="both"/>
              <w:rPr>
                <w:rFonts w:ascii="Times New Roman" w:hAnsi="Times New Roman" w:cs="Times New Roman"/>
                <w:b/>
                <w:b/>
                <w:sz w:val="21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  <w:lang w:val="en-US"/>
              </w:rPr>
              <w:t>Stage (Ann Arbor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snapToGrid w:val="false"/>
              <w:spacing w:lineRule="auto" w:line="240" w:before="20" w:after="20"/>
              <w:ind w:right="-285" w:hanging="0"/>
              <w:rPr>
                <w:rFonts w:ascii="Times New Roman" w:hAnsi="Times New Roman" w:cs="Times New Roman"/>
                <w:b/>
                <w:b/>
                <w:sz w:val="21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  <w:lang w:val="en-US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snapToGrid w:val="false"/>
              <w:spacing w:lineRule="auto" w:line="240" w:before="20" w:after="20"/>
              <w:ind w:right="-285" w:hanging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snapToGrid w:val="false"/>
              <w:spacing w:lineRule="auto" w:line="240" w:before="20" w:after="20"/>
              <w:ind w:right="-285" w:hanging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snapToGrid w:val="false"/>
              <w:spacing w:lineRule="auto" w:line="240" w:before="20" w:after="20"/>
              <w:ind w:right="-285" w:hanging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snapToGrid w:val="false"/>
              <w:spacing w:lineRule="auto" w:line="240" w:before="20" w:after="20"/>
              <w:ind w:right="-285" w:hanging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/>
              </w:rPr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snapToGrid w:val="false"/>
              <w:spacing w:lineRule="auto" w:line="240" w:before="20" w:after="20"/>
              <w:ind w:right="-285" w:hanging="0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/>
              </w:rPr>
            </w:r>
          </w:p>
        </w:tc>
      </w:tr>
      <w:tr>
        <w:trPr/>
        <w:tc>
          <w:tcPr>
            <w:tcW w:w="2836" w:type="dxa"/>
            <w:tcBorders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spacing w:lineRule="auto" w:line="240" w:before="20" w:after="20"/>
              <w:ind w:right="-285" w:hanging="0"/>
              <w:jc w:val="both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US"/>
              </w:rPr>
              <w:t xml:space="preserve">   </w:t>
            </w:r>
            <w:r>
              <w:rPr>
                <w:rFonts w:cs="Times New Roman" w:ascii="Times New Roman" w:hAnsi="Times New Roman"/>
                <w:sz w:val="21"/>
                <w:szCs w:val="21"/>
                <w:lang w:val="en-US"/>
              </w:rPr>
              <w:t>I/II</w:t>
            </w:r>
          </w:p>
        </w:tc>
        <w:tc>
          <w:tcPr>
            <w:tcW w:w="1417" w:type="dxa"/>
            <w:tcBorders/>
          </w:tcPr>
          <w:p>
            <w:pPr>
              <w:pStyle w:val="Normal"/>
              <w:tabs>
                <w:tab w:val="clear" w:pos="708"/>
                <w:tab w:val="left" w:pos="-284" w:leader="none"/>
              </w:tabs>
              <w:spacing w:lineRule="auto" w:line="240" w:before="20" w:after="20"/>
              <w:ind w:right="-52" w:hanging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/>
              </w:rPr>
              <w:t>41 (24.0)</w:t>
            </w:r>
          </w:p>
        </w:tc>
        <w:tc>
          <w:tcPr>
            <w:tcW w:w="425" w:type="dxa"/>
            <w:tcBorders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snapToGrid w:val="false"/>
              <w:spacing w:lineRule="auto" w:line="240" w:before="20" w:after="20"/>
              <w:ind w:right="-285" w:hanging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spacing w:lineRule="auto" w:line="240" w:before="20" w:after="20"/>
              <w:ind w:right="-285" w:hanging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/>
              </w:rPr>
              <w:t>13 (31.7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spacing w:lineRule="auto" w:line="240" w:before="20" w:after="20"/>
              <w:ind w:right="-285" w:hanging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/>
              </w:rPr>
              <w:t>24 (58.5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spacing w:lineRule="auto" w:line="240" w:before="20" w:after="20"/>
              <w:ind w:right="-285" w:hanging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/>
              </w:rPr>
              <w:t>4 (9.8)</w:t>
            </w:r>
          </w:p>
        </w:tc>
        <w:tc>
          <w:tcPr>
            <w:tcW w:w="992" w:type="dxa"/>
            <w:gridSpan w:val="2"/>
            <w:vMerge w:val="restart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spacing w:lineRule="auto" w:line="240" w:before="20" w:after="20"/>
              <w:ind w:right="-285" w:hanging="0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/>
              </w:rPr>
              <w:t>0.30</w:t>
            </w:r>
          </w:p>
        </w:tc>
      </w:tr>
      <w:tr>
        <w:trPr/>
        <w:tc>
          <w:tcPr>
            <w:tcW w:w="2836" w:type="dxa"/>
            <w:tcBorders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spacing w:lineRule="auto" w:line="240" w:before="20" w:after="20"/>
              <w:ind w:right="-285" w:hanging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US"/>
              </w:rPr>
              <w:t xml:space="preserve">   </w:t>
            </w:r>
            <w:r>
              <w:rPr>
                <w:rFonts w:cs="Times New Roman" w:ascii="Times New Roman" w:hAnsi="Times New Roman"/>
                <w:sz w:val="21"/>
                <w:szCs w:val="21"/>
                <w:lang w:val="en-US"/>
              </w:rPr>
              <w:t>III/IV</w:t>
            </w:r>
          </w:p>
        </w:tc>
        <w:tc>
          <w:tcPr>
            <w:tcW w:w="1417" w:type="dxa"/>
            <w:tcBorders/>
          </w:tcPr>
          <w:p>
            <w:pPr>
              <w:pStyle w:val="Normal"/>
              <w:tabs>
                <w:tab w:val="clear" w:pos="708"/>
                <w:tab w:val="left" w:pos="-284" w:leader="none"/>
              </w:tabs>
              <w:spacing w:lineRule="auto" w:line="240" w:before="20" w:after="20"/>
              <w:ind w:right="-52" w:hanging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/>
              </w:rPr>
              <w:t>130 (76.0)</w:t>
            </w:r>
          </w:p>
        </w:tc>
        <w:tc>
          <w:tcPr>
            <w:tcW w:w="425" w:type="dxa"/>
            <w:tcBorders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snapToGrid w:val="false"/>
              <w:spacing w:lineRule="auto" w:line="240" w:before="20" w:after="20"/>
              <w:ind w:right="-285" w:hanging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spacing w:lineRule="auto" w:line="240" w:before="20" w:after="20"/>
              <w:ind w:right="-285" w:hanging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/>
              </w:rPr>
              <w:t>52 (40.0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spacing w:lineRule="auto" w:line="240" w:before="20" w:after="20"/>
              <w:ind w:right="-285" w:hanging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/>
              </w:rPr>
              <w:t>58 (44.6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spacing w:lineRule="auto" w:line="240" w:before="20" w:after="20"/>
              <w:ind w:right="-285" w:hanging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/>
              </w:rPr>
              <w:t>20 (15.4)</w:t>
            </w:r>
          </w:p>
        </w:tc>
        <w:tc>
          <w:tcPr>
            <w:tcW w:w="992" w:type="dxa"/>
            <w:gridSpan w:val="2"/>
            <w:vMerge w:val="continue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snapToGrid w:val="false"/>
              <w:spacing w:lineRule="auto" w:line="240" w:before="20" w:after="20"/>
              <w:ind w:right="-285" w:hanging="0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/>
              </w:rPr>
            </w:r>
          </w:p>
        </w:tc>
      </w:tr>
      <w:tr>
        <w:trPr/>
        <w:tc>
          <w:tcPr>
            <w:tcW w:w="2836" w:type="dxa"/>
            <w:tcBorders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spacing w:lineRule="auto" w:line="240" w:before="20" w:after="20"/>
              <w:ind w:right="-285" w:hanging="0"/>
              <w:jc w:val="both"/>
              <w:rPr>
                <w:rFonts w:ascii="Times New Roman" w:hAnsi="Times New Roman" w:cs="Times New Roman"/>
                <w:b/>
                <w:b/>
                <w:sz w:val="21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  <w:lang w:val="en-US"/>
              </w:rPr>
              <w:t xml:space="preserve">FLIPI score* 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snapToGrid w:val="false"/>
              <w:spacing w:lineRule="auto" w:line="240" w:before="20" w:after="20"/>
              <w:ind w:right="-285" w:hanging="0"/>
              <w:rPr>
                <w:rFonts w:ascii="Times New Roman" w:hAnsi="Times New Roman" w:cs="Times New Roman"/>
                <w:b/>
                <w:b/>
                <w:sz w:val="21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  <w:lang w:val="en-US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snapToGrid w:val="false"/>
              <w:spacing w:lineRule="auto" w:line="240" w:before="20" w:after="20"/>
              <w:ind w:right="-285" w:hanging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snapToGrid w:val="false"/>
              <w:spacing w:lineRule="auto" w:line="240" w:before="20" w:after="20"/>
              <w:ind w:right="-285" w:hanging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snapToGrid w:val="false"/>
              <w:spacing w:lineRule="auto" w:line="240" w:before="20" w:after="20"/>
              <w:ind w:right="-285" w:hanging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snapToGrid w:val="false"/>
              <w:spacing w:lineRule="auto" w:line="240" w:before="20" w:after="20"/>
              <w:ind w:right="-285" w:hanging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/>
              </w:rPr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snapToGrid w:val="false"/>
              <w:spacing w:lineRule="auto" w:line="240" w:before="20" w:after="20"/>
              <w:ind w:right="-285" w:hanging="0"/>
              <w:jc w:val="center"/>
              <w:rPr>
                <w:rFonts w:ascii="Times New Roman" w:hAnsi="Times New Roman" w:cs="Times New Roman"/>
                <w:sz w:val="21"/>
                <w:szCs w:val="21"/>
                <w:highlight w:val="yellow"/>
                <w:lang w:val="en-US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highlight w:val="yellow"/>
                <w:lang w:val="en-US"/>
              </w:rPr>
            </w:r>
          </w:p>
        </w:tc>
      </w:tr>
      <w:tr>
        <w:trPr/>
        <w:tc>
          <w:tcPr>
            <w:tcW w:w="2836" w:type="dxa"/>
            <w:tcBorders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spacing w:lineRule="auto" w:line="240" w:before="20" w:after="20"/>
              <w:ind w:right="-285" w:hanging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US"/>
              </w:rPr>
              <w:t xml:space="preserve">   </w:t>
            </w:r>
            <w:r>
              <w:rPr>
                <w:rFonts w:cs="Times New Roman" w:ascii="Times New Roman" w:hAnsi="Times New Roman"/>
                <w:sz w:val="21"/>
                <w:szCs w:val="21"/>
                <w:lang w:val="en-US"/>
              </w:rPr>
              <w:t>Low risk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/>
              </w:rPr>
              <w:t>49 (29.5)</w:t>
            </w:r>
          </w:p>
        </w:tc>
        <w:tc>
          <w:tcPr>
            <w:tcW w:w="425" w:type="dxa"/>
            <w:tcBorders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snapToGrid w:val="false"/>
              <w:spacing w:lineRule="auto" w:line="240" w:before="20" w:after="20"/>
              <w:ind w:right="-285" w:hanging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spacing w:lineRule="auto" w:line="240" w:before="20" w:after="20"/>
              <w:ind w:right="-285" w:hanging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/>
              </w:rPr>
              <w:t>12 (24.5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spacing w:lineRule="auto" w:line="240" w:before="20" w:after="20"/>
              <w:ind w:right="-285" w:hanging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/>
              </w:rPr>
              <w:t>30 (61.2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spacing w:lineRule="auto" w:line="240" w:before="20" w:after="20"/>
              <w:ind w:right="-285" w:hanging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/>
              </w:rPr>
              <w:t>7 (14.3)</w:t>
            </w:r>
          </w:p>
        </w:tc>
        <w:tc>
          <w:tcPr>
            <w:tcW w:w="992" w:type="dxa"/>
            <w:gridSpan w:val="2"/>
            <w:vMerge w:val="restart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spacing w:lineRule="auto" w:line="240" w:before="20" w:after="20"/>
              <w:ind w:right="-285" w:hanging="0"/>
              <w:jc w:val="center"/>
              <w:rPr>
                <w:rFonts w:ascii="Times New Roman" w:hAnsi="Times New Roman" w:cs="Times New Roman"/>
                <w:b/>
                <w:b/>
                <w:sz w:val="21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  <w:lang w:val="en-US"/>
              </w:rPr>
              <w:t>0.02</w:t>
            </w:r>
          </w:p>
        </w:tc>
      </w:tr>
      <w:tr>
        <w:trPr/>
        <w:tc>
          <w:tcPr>
            <w:tcW w:w="2836" w:type="dxa"/>
            <w:tcBorders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spacing w:lineRule="auto" w:line="240" w:before="20" w:after="20"/>
              <w:ind w:right="-285" w:hanging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US"/>
              </w:rPr>
              <w:t xml:space="preserve">   </w:t>
            </w:r>
            <w:r>
              <w:rPr>
                <w:rFonts w:cs="Times New Roman" w:ascii="Times New Roman" w:hAnsi="Times New Roman"/>
                <w:sz w:val="21"/>
                <w:szCs w:val="21"/>
                <w:lang w:val="en-US"/>
              </w:rPr>
              <w:t>Intermediate/high risk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/>
              </w:rPr>
              <w:t>117 (70.5)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snapToGrid w:val="false"/>
              <w:spacing w:lineRule="auto" w:line="240" w:before="20" w:after="20"/>
              <w:ind w:right="-285" w:hanging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spacing w:lineRule="auto" w:line="240" w:before="20" w:after="20"/>
              <w:ind w:right="-285" w:hanging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/>
              </w:rPr>
              <w:t>50 (42.7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spacing w:lineRule="auto" w:line="240" w:before="20" w:after="20"/>
              <w:ind w:right="-285" w:hanging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/>
              </w:rPr>
              <w:t>50 (42.7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spacing w:lineRule="auto" w:line="240" w:before="20" w:after="20"/>
              <w:ind w:right="-285" w:hanging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/>
              </w:rPr>
              <w:t>17 (14.6)</w:t>
            </w:r>
          </w:p>
        </w:tc>
        <w:tc>
          <w:tcPr>
            <w:tcW w:w="992" w:type="dxa"/>
            <w:gridSpan w:val="2"/>
            <w:vMerge w:val="continue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snapToGrid w:val="false"/>
              <w:spacing w:lineRule="auto" w:line="240" w:before="20" w:after="20"/>
              <w:ind w:right="-285" w:hanging="0"/>
              <w:jc w:val="center"/>
              <w:rPr>
                <w:rFonts w:ascii="Times New Roman" w:hAnsi="Times New Roman" w:cs="Times New Roman"/>
                <w:b/>
                <w:b/>
                <w:sz w:val="21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  <w:lang w:val="en-US"/>
              </w:rPr>
            </w:r>
          </w:p>
        </w:tc>
      </w:tr>
      <w:tr>
        <w:trPr/>
        <w:tc>
          <w:tcPr>
            <w:tcW w:w="2836" w:type="dxa"/>
            <w:tcBorders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spacing w:lineRule="auto" w:line="240" w:before="20" w:after="20"/>
              <w:ind w:right="-285" w:hanging="0"/>
              <w:rPr>
                <w:rFonts w:ascii="Times New Roman" w:hAnsi="Times New Roman" w:cs="Times New Roman"/>
                <w:b/>
                <w:b/>
                <w:sz w:val="21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  <w:lang w:val="en-US"/>
              </w:rPr>
              <w:t>Treatment*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20" w:after="20"/>
              <w:rPr>
                <w:rFonts w:ascii="Times New Roman" w:hAnsi="Times New Roman" w:cs="Times New Roman"/>
                <w:b/>
                <w:b/>
                <w:sz w:val="21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  <w:lang w:val="en-US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snapToGrid w:val="false"/>
              <w:spacing w:lineRule="auto" w:line="240" w:before="20" w:after="20"/>
              <w:ind w:right="-285" w:hanging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snapToGrid w:val="false"/>
              <w:spacing w:lineRule="auto" w:line="240" w:before="20" w:after="20"/>
              <w:ind w:right="-285" w:hanging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snapToGrid w:val="false"/>
              <w:spacing w:lineRule="auto" w:line="240" w:before="20" w:after="20"/>
              <w:ind w:right="-285" w:hanging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snapToGrid w:val="false"/>
              <w:spacing w:lineRule="auto" w:line="240" w:before="20" w:after="20"/>
              <w:ind w:right="-285" w:hanging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/>
              </w:rPr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snapToGrid w:val="false"/>
              <w:spacing w:lineRule="auto" w:line="240" w:before="20" w:after="20"/>
              <w:ind w:right="-285" w:hanging="0"/>
              <w:jc w:val="center"/>
              <w:rPr>
                <w:rFonts w:ascii="Times New Roman" w:hAnsi="Times New Roman" w:cs="Times New Roman"/>
                <w:b/>
                <w:b/>
                <w:sz w:val="21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  <w:lang w:val="en-US"/>
              </w:rPr>
            </w:r>
          </w:p>
        </w:tc>
      </w:tr>
      <w:tr>
        <w:trPr/>
        <w:tc>
          <w:tcPr>
            <w:tcW w:w="2836" w:type="dxa"/>
            <w:tcBorders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spacing w:lineRule="auto" w:line="240" w:before="20" w:after="20"/>
              <w:ind w:right="-285" w:hanging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US"/>
              </w:rPr>
              <w:t xml:space="preserve">   </w:t>
            </w:r>
            <w:r>
              <w:rPr>
                <w:rFonts w:cs="Times New Roman" w:ascii="Times New Roman" w:hAnsi="Times New Roman"/>
                <w:sz w:val="21"/>
                <w:szCs w:val="21"/>
                <w:lang w:val="en-US"/>
              </w:rPr>
              <w:t>CHOP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/>
              </w:rPr>
              <w:t>24 (14.0)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snapToGrid w:val="false"/>
              <w:spacing w:lineRule="auto" w:line="240" w:before="20" w:after="20"/>
              <w:ind w:right="-285" w:hanging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spacing w:lineRule="auto" w:line="240" w:before="20" w:after="20"/>
              <w:ind w:right="-285" w:hanging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/>
              </w:rPr>
              <w:t>12 (50.0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spacing w:lineRule="auto" w:line="240" w:before="20" w:after="20"/>
              <w:ind w:right="-285" w:hanging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/>
              </w:rPr>
              <w:t>8 (33.3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spacing w:lineRule="auto" w:line="240" w:before="20" w:after="20"/>
              <w:ind w:right="-285" w:hanging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/>
              </w:rPr>
              <w:t>4 (16.7)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spacing w:lineRule="auto" w:line="240" w:before="20" w:after="20"/>
              <w:ind w:right="-285" w:hanging="0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/>
              </w:rPr>
              <w:t>0.22</w:t>
            </w:r>
          </w:p>
        </w:tc>
      </w:tr>
      <w:tr>
        <w:trPr/>
        <w:tc>
          <w:tcPr>
            <w:tcW w:w="2836" w:type="dxa"/>
            <w:tcBorders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spacing w:lineRule="auto" w:line="240" w:before="20" w:after="20"/>
              <w:ind w:right="-285" w:hanging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US"/>
              </w:rPr>
              <w:t xml:space="preserve">   </w:t>
            </w:r>
            <w:r>
              <w:rPr>
                <w:rFonts w:cs="Times New Roman" w:ascii="Times New Roman" w:hAnsi="Times New Roman"/>
                <w:sz w:val="21"/>
                <w:szCs w:val="21"/>
                <w:lang w:val="en-US"/>
              </w:rPr>
              <w:t>R-CHOP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/>
              </w:rPr>
              <w:t>115 (67.25)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snapToGrid w:val="false"/>
              <w:spacing w:lineRule="auto" w:line="240" w:before="20" w:after="20"/>
              <w:ind w:right="-285" w:hanging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spacing w:lineRule="auto" w:line="240" w:before="20" w:after="20"/>
              <w:ind w:right="-285" w:hanging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/>
              </w:rPr>
              <w:t>41 (35.7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spacing w:lineRule="auto" w:line="240" w:before="20" w:after="20"/>
              <w:ind w:right="-285" w:hanging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/>
              </w:rPr>
              <w:t>59 (51.3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spacing w:lineRule="auto" w:line="240" w:before="20" w:after="20"/>
              <w:ind w:right="-285" w:hanging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/>
              </w:rPr>
              <w:t>15 (13.0)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snapToGrid w:val="false"/>
              <w:spacing w:lineRule="auto" w:line="240" w:before="20" w:after="20"/>
              <w:ind w:right="-285" w:hanging="0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/>
              </w:rPr>
            </w:r>
          </w:p>
        </w:tc>
      </w:tr>
      <w:tr>
        <w:trPr/>
        <w:tc>
          <w:tcPr>
            <w:tcW w:w="2836" w:type="dxa"/>
            <w:tcBorders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snapToGrid w:val="false"/>
              <w:spacing w:lineRule="auto" w:line="240" w:before="20" w:after="20"/>
              <w:ind w:right="-285" w:hanging="0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20" w:after="20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snapToGrid w:val="false"/>
              <w:spacing w:lineRule="auto" w:line="240" w:before="20" w:after="20"/>
              <w:ind w:right="-285" w:hanging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snapToGrid w:val="false"/>
              <w:spacing w:lineRule="auto" w:line="240" w:before="20" w:after="20"/>
              <w:ind w:right="-285" w:hanging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snapToGrid w:val="false"/>
              <w:spacing w:lineRule="auto" w:line="240" w:before="20" w:after="20"/>
              <w:ind w:right="-285" w:hanging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snapToGrid w:val="false"/>
              <w:spacing w:lineRule="auto" w:line="240" w:before="20" w:after="20"/>
              <w:ind w:right="-285" w:hanging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/>
              </w:rPr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snapToGrid w:val="false"/>
              <w:spacing w:lineRule="auto" w:line="240" w:before="20" w:after="20"/>
              <w:ind w:right="-285" w:hanging="0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/>
              </w:rPr>
            </w:r>
          </w:p>
        </w:tc>
      </w:tr>
      <w:tr>
        <w:trPr/>
        <w:tc>
          <w:tcPr>
            <w:tcW w:w="2836" w:type="dxa"/>
            <w:tcBorders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spacing w:lineRule="auto" w:line="240" w:before="20" w:after="20"/>
              <w:ind w:right="-284" w:hanging="0"/>
              <w:jc w:val="both"/>
              <w:rPr>
                <w:rFonts w:ascii="Times New Roman" w:hAnsi="Times New Roman" w:cs="Times New Roman"/>
                <w:b/>
                <w:b/>
                <w:sz w:val="21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  <w:lang w:val="en-US"/>
              </w:rPr>
              <w:t>N (controls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spacing w:lineRule="auto" w:line="240" w:before="20" w:after="20"/>
              <w:ind w:right="-284" w:hanging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/>
              </w:rPr>
              <w:t>209</w:t>
            </w:r>
          </w:p>
        </w:tc>
        <w:tc>
          <w:tcPr>
            <w:tcW w:w="425" w:type="dxa"/>
            <w:tcBorders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snapToGrid w:val="false"/>
              <w:spacing w:lineRule="auto" w:line="240" w:before="20" w:after="20"/>
              <w:ind w:right="-284" w:hanging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spacing w:lineRule="auto" w:line="240" w:before="20" w:after="20"/>
              <w:ind w:right="-284" w:hanging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/>
              </w:rPr>
              <w:t>77 (36.9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spacing w:lineRule="auto" w:line="240" w:before="20" w:after="20"/>
              <w:ind w:right="-284" w:hanging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/>
              </w:rPr>
              <w:t>92 (44.0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spacing w:lineRule="auto" w:line="240" w:before="20" w:after="20"/>
              <w:ind w:right="-284" w:hanging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/>
              </w:rPr>
              <w:t>40 (19.1)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snapToGrid w:val="false"/>
              <w:spacing w:lineRule="auto" w:line="240" w:before="20" w:after="20"/>
              <w:ind w:right="-284" w:hanging="0"/>
              <w:jc w:val="both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/>
              </w:rPr>
            </w:r>
          </w:p>
        </w:tc>
      </w:tr>
      <w:tr>
        <w:trPr/>
        <w:tc>
          <w:tcPr>
            <w:tcW w:w="2836" w:type="dxa"/>
            <w:tcBorders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spacing w:lineRule="auto" w:line="240" w:before="20" w:after="20"/>
              <w:ind w:right="-284" w:hanging="0"/>
              <w:jc w:val="both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  <w:lang w:val="en-US"/>
              </w:rPr>
              <w:t>Median age (range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spacing w:lineRule="auto" w:line="240" w:before="20" w:after="20"/>
              <w:ind w:right="-284" w:hanging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/>
              </w:rPr>
              <w:t>50 (18–64)</w:t>
            </w:r>
          </w:p>
        </w:tc>
        <w:tc>
          <w:tcPr>
            <w:tcW w:w="425" w:type="dxa"/>
            <w:tcBorders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snapToGrid w:val="false"/>
              <w:spacing w:lineRule="auto" w:line="240" w:before="20" w:after="20"/>
              <w:ind w:right="-284" w:hanging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spacing w:lineRule="auto" w:line="240" w:before="20" w:after="20"/>
              <w:ind w:right="-284" w:hanging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/>
              </w:rPr>
              <w:t>50 (18–60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spacing w:lineRule="auto" w:line="240" w:before="20" w:after="20"/>
              <w:ind w:right="-284" w:hanging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/>
              </w:rPr>
              <w:t>51 (21–64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spacing w:lineRule="auto" w:line="240" w:before="20" w:after="20"/>
              <w:ind w:right="-284" w:hanging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/>
              </w:rPr>
              <w:t>48 (22–58)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spacing w:lineRule="auto" w:line="240" w:before="20" w:after="20"/>
              <w:ind w:right="-284" w:hanging="0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/>
              </w:rPr>
              <w:t>0.63</w:t>
            </w:r>
          </w:p>
        </w:tc>
      </w:tr>
      <w:tr>
        <w:trPr/>
        <w:tc>
          <w:tcPr>
            <w:tcW w:w="2836" w:type="dxa"/>
            <w:tcBorders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spacing w:lineRule="auto" w:line="240" w:before="20" w:after="20"/>
              <w:ind w:right="-284" w:hanging="0"/>
              <w:jc w:val="both"/>
              <w:rPr>
                <w:rFonts w:ascii="Times New Roman" w:hAnsi="Times New Roman" w:cs="Times New Roman"/>
                <w:b/>
                <w:b/>
                <w:sz w:val="21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  <w:lang w:val="en-US"/>
              </w:rPr>
              <w:t>Mean age (SD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spacing w:lineRule="auto" w:line="240" w:before="20" w:after="20"/>
              <w:ind w:right="-284" w:hanging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/>
              </w:rPr>
              <w:t>48.6 (8.3)</w:t>
            </w:r>
          </w:p>
        </w:tc>
        <w:tc>
          <w:tcPr>
            <w:tcW w:w="425" w:type="dxa"/>
            <w:tcBorders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snapToGrid w:val="false"/>
              <w:spacing w:lineRule="auto" w:line="240" w:before="20" w:after="20"/>
              <w:ind w:right="-284" w:hanging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spacing w:lineRule="auto" w:line="240" w:before="20" w:after="20"/>
              <w:ind w:right="-284" w:hanging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/>
              </w:rPr>
              <w:t>48.0 (8.5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spacing w:lineRule="auto" w:line="240" w:before="20" w:after="20"/>
              <w:ind w:right="-284" w:hanging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/>
              </w:rPr>
              <w:t>49.4 (8.6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spacing w:lineRule="auto" w:line="240" w:before="20" w:after="20"/>
              <w:ind w:right="-284" w:hanging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/>
              </w:rPr>
              <w:t>47.7 (7.1)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spacing w:lineRule="auto" w:line="240" w:before="20" w:after="20"/>
              <w:ind w:right="-284" w:hanging="0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/>
              </w:rPr>
              <w:t>0.81</w:t>
            </w:r>
          </w:p>
        </w:tc>
      </w:tr>
      <w:tr>
        <w:trPr/>
        <w:tc>
          <w:tcPr>
            <w:tcW w:w="2836" w:type="dxa"/>
            <w:tcBorders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spacing w:lineRule="auto" w:line="240" w:before="20" w:after="20"/>
              <w:ind w:right="-284" w:hanging="0"/>
              <w:jc w:val="both"/>
              <w:rPr>
                <w:rFonts w:ascii="Times New Roman" w:hAnsi="Times New Roman" w:cs="Times New Roman"/>
                <w:b/>
                <w:b/>
                <w:sz w:val="21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  <w:lang w:val="en-US"/>
              </w:rPr>
              <w:t>Gender</w:t>
            </w:r>
          </w:p>
        </w:tc>
        <w:tc>
          <w:tcPr>
            <w:tcW w:w="1417" w:type="dxa"/>
            <w:tcBorders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snapToGrid w:val="false"/>
              <w:spacing w:lineRule="auto" w:line="240" w:before="20" w:after="20"/>
              <w:ind w:right="-284" w:hanging="0"/>
              <w:rPr>
                <w:rFonts w:ascii="Times New Roman" w:hAnsi="Times New Roman" w:cs="Times New Roman"/>
                <w:b/>
                <w:b/>
                <w:sz w:val="21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  <w:lang w:val="en-US"/>
              </w:rPr>
            </w:r>
          </w:p>
        </w:tc>
        <w:tc>
          <w:tcPr>
            <w:tcW w:w="425" w:type="dxa"/>
            <w:tcBorders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snapToGrid w:val="false"/>
              <w:spacing w:lineRule="auto" w:line="240" w:before="20" w:after="20"/>
              <w:ind w:right="-284" w:hanging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snapToGrid w:val="false"/>
              <w:spacing w:lineRule="auto" w:line="240" w:before="20" w:after="20"/>
              <w:ind w:right="-284" w:hanging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snapToGrid w:val="false"/>
              <w:spacing w:lineRule="auto" w:line="240" w:before="20" w:after="20"/>
              <w:ind w:right="-284" w:hanging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snapToGrid w:val="false"/>
              <w:spacing w:lineRule="auto" w:line="240" w:before="20" w:after="20"/>
              <w:ind w:right="-284" w:hanging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/>
              </w:rPr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snapToGrid w:val="false"/>
              <w:spacing w:lineRule="auto" w:line="240" w:before="20" w:after="20"/>
              <w:ind w:right="-284" w:hanging="0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/>
              </w:rPr>
            </w:r>
          </w:p>
        </w:tc>
      </w:tr>
      <w:tr>
        <w:trPr/>
        <w:tc>
          <w:tcPr>
            <w:tcW w:w="2836" w:type="dxa"/>
            <w:tcBorders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spacing w:lineRule="auto" w:line="240" w:before="20" w:after="20"/>
              <w:ind w:right="-284" w:hanging="0"/>
              <w:jc w:val="both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US"/>
              </w:rPr>
              <w:t xml:space="preserve">   </w:t>
            </w:r>
            <w:r>
              <w:rPr>
                <w:rFonts w:cs="Times New Roman" w:ascii="Times New Roman" w:hAnsi="Times New Roman"/>
                <w:sz w:val="21"/>
                <w:szCs w:val="21"/>
                <w:lang w:val="en-US"/>
              </w:rPr>
              <w:t>Male (%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spacing w:lineRule="auto" w:line="240" w:before="20" w:after="20"/>
              <w:ind w:right="-284" w:hanging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/>
              </w:rPr>
              <w:t>103 (49.3)</w:t>
            </w:r>
          </w:p>
        </w:tc>
        <w:tc>
          <w:tcPr>
            <w:tcW w:w="425" w:type="dxa"/>
            <w:tcBorders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snapToGrid w:val="false"/>
              <w:spacing w:lineRule="auto" w:line="240" w:before="20" w:after="20"/>
              <w:ind w:right="-284" w:hanging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spacing w:lineRule="auto" w:line="240" w:before="20" w:after="20"/>
              <w:ind w:right="-284" w:hanging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/>
              </w:rPr>
              <w:t>42 (40.8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spacing w:lineRule="auto" w:line="240" w:before="20" w:after="20"/>
              <w:ind w:right="-284" w:hanging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/>
              </w:rPr>
              <w:t>45 (43.7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spacing w:lineRule="auto" w:line="240" w:before="20" w:after="20"/>
              <w:ind w:right="-284" w:hanging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/>
              </w:rPr>
              <w:t>16 (15.5)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spacing w:lineRule="auto" w:line="240" w:before="20" w:after="20"/>
              <w:ind w:right="-284" w:hanging="0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/>
              </w:rPr>
              <w:t>0.63</w:t>
            </w:r>
          </w:p>
        </w:tc>
      </w:tr>
      <w:tr>
        <w:trPr/>
        <w:tc>
          <w:tcPr>
            <w:tcW w:w="2836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spacing w:lineRule="auto" w:line="240" w:before="20" w:after="120"/>
              <w:ind w:right="-284" w:hanging="0"/>
              <w:jc w:val="both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US"/>
              </w:rPr>
              <w:t xml:space="preserve">   </w:t>
            </w:r>
            <w:r>
              <w:rPr>
                <w:rFonts w:cs="Times New Roman" w:ascii="Times New Roman" w:hAnsi="Times New Roman"/>
                <w:sz w:val="21"/>
                <w:szCs w:val="21"/>
                <w:lang w:val="en-US"/>
              </w:rPr>
              <w:t>Female (%)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spacing w:lineRule="auto" w:line="240" w:before="20" w:after="120"/>
              <w:ind w:right="-284" w:hanging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/>
              </w:rPr>
              <w:t>106 (50.7)</w:t>
            </w:r>
          </w:p>
        </w:tc>
        <w:tc>
          <w:tcPr>
            <w:tcW w:w="425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snapToGrid w:val="false"/>
              <w:spacing w:lineRule="auto" w:line="240" w:before="20" w:after="120"/>
              <w:ind w:right="-284" w:hanging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/>
              </w:rPr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spacing w:lineRule="auto" w:line="240" w:before="20" w:after="120"/>
              <w:ind w:right="-284" w:hanging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/>
              </w:rPr>
              <w:t>35 (33.0)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spacing w:lineRule="auto" w:line="240" w:before="20" w:after="120"/>
              <w:ind w:right="-284" w:hanging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/>
              </w:rPr>
              <w:t>47 (44.3)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spacing w:lineRule="auto" w:line="240" w:before="20" w:after="120"/>
              <w:ind w:right="-284" w:hanging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/>
              </w:rPr>
              <w:t>24 (22.7)</w:t>
            </w:r>
          </w:p>
        </w:tc>
        <w:tc>
          <w:tcPr>
            <w:tcW w:w="992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snapToGrid w:val="false"/>
              <w:spacing w:lineRule="auto" w:line="240" w:before="20" w:after="120"/>
              <w:ind w:right="-284" w:hanging="0"/>
              <w:jc w:val="both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/>
              </w:rPr>
            </w:r>
          </w:p>
        </w:tc>
      </w:tr>
    </w:tbl>
    <w:p>
      <w:pPr>
        <w:pStyle w:val="Normal"/>
        <w:spacing w:lineRule="auto" w:line="240" w:before="0" w:after="0"/>
        <w:ind w:left="-567" w:right="-568" w:hanging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tabs>
          <w:tab w:val="clear" w:pos="708"/>
          <w:tab w:val="left" w:pos="709" w:leader="none"/>
        </w:tabs>
        <w:spacing w:lineRule="auto" w:line="240" w:before="120" w:after="0"/>
        <w:ind w:left="-709" w:right="-710" w:hanging="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N, number of cases; %, percentage; SD, standard deviation; FLIPI, Follicular Lymphoma International Prognostic Index; CHOP/R-CHOP, cyclophosphamide, doxorubicin, vincristine, prednisolone with and without rituximab.</w:t>
      </w:r>
    </w:p>
    <w:p>
      <w:pPr>
        <w:pStyle w:val="Normal"/>
        <w:tabs>
          <w:tab w:val="clear" w:pos="708"/>
          <w:tab w:val="left" w:pos="709" w:leader="none"/>
        </w:tabs>
        <w:spacing w:lineRule="auto" w:line="240" w:before="0" w:after="0"/>
        <w:ind w:left="-709" w:right="-710" w:hanging="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The values in parenthesis are range, SD or percentage. All comparisons were performed between individuals carrying the CC genotype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versus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the ones carrying CA or AA genotypes. </w:t>
      </w:r>
    </w:p>
    <w:p>
      <w:pPr>
        <w:pStyle w:val="Normal"/>
        <w:tabs>
          <w:tab w:val="clear" w:pos="708"/>
          <w:tab w:val="left" w:pos="709" w:leader="none"/>
        </w:tabs>
        <w:spacing w:lineRule="auto" w:line="240" w:before="0" w:after="0"/>
        <w:ind w:left="-709" w:right="-710" w:hanging="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*The numbers of patients differed from the total quoted in the study (N= 171) because it was not possible to obtain consistent information about bulky disease, histological grade and FLIPI score in some cases.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P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values &lt; 0.05 are presented in bold letters.</w:t>
      </w:r>
    </w:p>
    <w:p>
      <w:pPr>
        <w:pStyle w:val="Normal"/>
        <w:spacing w:lineRule="auto" w:line="240" w:before="0" w:after="0"/>
        <w:ind w:left="-567" w:right="-568" w:hanging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ind w:left="-567" w:right="-568" w:hanging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ind w:left="-567" w:right="-568" w:hanging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ind w:left="-567" w:right="-568" w:hanging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ind w:left="-567" w:right="-568" w:hanging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ind w:left="-567" w:right="-568" w:hanging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ind w:right="-568" w:hanging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ind w:left="-567" w:right="-568" w:hanging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ind w:left="-567" w:right="-568" w:hanging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ind w:left="-567" w:right="-568" w:hanging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tabs>
          <w:tab w:val="clear" w:pos="708"/>
          <w:tab w:val="left" w:pos="426" w:leader="none"/>
        </w:tabs>
        <w:spacing w:lineRule="auto" w:line="360" w:before="0" w:after="0"/>
        <w:ind w:left="567" w:right="-568" w:hanging="1134"/>
        <w:jc w:val="both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Table S2.</w:t>
      </w:r>
      <w:r>
        <w:rPr>
          <w:rFonts w:cs="Times New Roman" w:ascii="Times New Roman" w:hAnsi="Times New Roman"/>
          <w:sz w:val="24"/>
          <w:szCs w:val="24"/>
          <w:lang w:val="en-US"/>
        </w:rPr>
        <w:tab/>
        <w:tab/>
        <w:t>Antibodies and quantification methods for immunohistochemical reactions.</w:t>
      </w:r>
    </w:p>
    <w:p>
      <w:pPr>
        <w:pStyle w:val="Normal"/>
        <w:spacing w:lineRule="auto" w:line="240" w:before="0" w:after="0"/>
        <w:ind w:left="-567" w:right="-568" w:hanging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ind w:left="-567" w:right="-568" w:hanging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tbl>
      <w:tblPr>
        <w:tblW w:w="9639" w:type="dxa"/>
        <w:jc w:val="left"/>
        <w:tblInd w:w="-56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85"/>
        <w:gridCol w:w="1430"/>
        <w:gridCol w:w="1768"/>
        <w:gridCol w:w="1454"/>
        <w:gridCol w:w="1701"/>
        <w:gridCol w:w="1701"/>
      </w:tblGrid>
      <w:tr>
        <w:trPr/>
        <w:tc>
          <w:tcPr>
            <w:tcW w:w="15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Antibody</w:t>
            </w:r>
          </w:p>
        </w:tc>
        <w:tc>
          <w:tcPr>
            <w:tcW w:w="14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Clone</w:t>
            </w:r>
          </w:p>
        </w:tc>
        <w:tc>
          <w:tcPr>
            <w:tcW w:w="17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Stained elements</w:t>
            </w:r>
          </w:p>
        </w:tc>
        <w:tc>
          <w:tcPr>
            <w:tcW w:w="14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12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Algorithm for analysis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Algorithm input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Methodology of quantification</w:t>
            </w:r>
          </w:p>
        </w:tc>
      </w:tr>
      <w:tr>
        <w:trPr/>
        <w:tc>
          <w:tcPr>
            <w:tcW w:w="15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/>
              </w:rPr>
              <w:t>Anti-VEGFA</w:t>
            </w:r>
          </w:p>
        </w:tc>
        <w:tc>
          <w:tcPr>
            <w:tcW w:w="14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/>
            </w:pPr>
            <w:r>
              <w:rPr>
                <w:rFonts w:cs="Times New Roman" w:ascii="Times New Roman" w:hAnsi="Times New Roman"/>
                <w:sz w:val="21"/>
                <w:szCs w:val="21"/>
                <w:lang w:val="en-US"/>
              </w:rPr>
              <w:t>SP28, ThermoF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isher Scientific</w:t>
            </w:r>
          </w:p>
        </w:tc>
        <w:tc>
          <w:tcPr>
            <w:tcW w:w="17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/>
              </w:rPr>
              <w:t>Lymphoma and microenvironment cells</w:t>
            </w:r>
          </w:p>
        </w:tc>
        <w:tc>
          <w:tcPr>
            <w:tcW w:w="14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/>
              </w:rPr>
              <w:t>Aperio® Positive Pixel Count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00" w:before="120" w:after="0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/>
              </w:rPr>
            </w:r>
          </w:p>
          <w:p>
            <w:pPr>
              <w:pStyle w:val="Normal"/>
              <w:spacing w:lineRule="atLeast" w:line="200" w:before="120" w:after="0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/>
              </w:rPr>
              <w:t>Hue value = 0.1</w:t>
            </w:r>
          </w:p>
          <w:p>
            <w:pPr>
              <w:pStyle w:val="Normal"/>
              <w:spacing w:lineRule="atLeast" w:line="200" w:before="120" w:after="0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/>
              </w:rPr>
              <w:t>Hue width = 0.5</w:t>
            </w:r>
          </w:p>
          <w:p>
            <w:pPr>
              <w:pStyle w:val="Normal"/>
              <w:spacing w:lineRule="atLeast" w:line="200" w:before="120" w:after="0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/>
              </w:rPr>
              <w:t>CST = 0.1</w:t>
            </w:r>
          </w:p>
          <w:p>
            <w:pPr>
              <w:pStyle w:val="Normal"/>
              <w:spacing w:lineRule="atLeast" w:line="200" w:before="120" w:after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/>
              </w:rPr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/>
              </w:rPr>
              <w:t>H-score*</w:t>
            </w:r>
          </w:p>
        </w:tc>
      </w:tr>
      <w:tr>
        <w:trPr/>
        <w:tc>
          <w:tcPr>
            <w:tcW w:w="15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/>
              </w:rPr>
              <w:t>Anti-D240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/>
              </w:rPr>
              <w:t>D2-40,</w:t>
            </w:r>
          </w:p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/>
              </w:rPr>
              <w:t>Dako</w:t>
            </w:r>
          </w:p>
        </w:tc>
        <w:tc>
          <w:tcPr>
            <w:tcW w:w="1768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/>
              </w:rPr>
              <w:t>Lymphatic vessels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perio® Positive Pixel Count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/>
              </w:rPr>
              <w:t>Hue value = 0.1</w:t>
            </w:r>
          </w:p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/>
              </w:rPr>
              <w:t>Hue width = 0.5</w:t>
            </w:r>
          </w:p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/>
              </w:rPr>
              <w:t>CST = 0.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/>
              </w:rPr>
              <w:t>Fraction of positive-stained pixels**</w:t>
            </w:r>
          </w:p>
        </w:tc>
      </w:tr>
      <w:tr>
        <w:trPr/>
        <w:tc>
          <w:tcPr>
            <w:tcW w:w="15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nti-CD34</w:t>
            </w:r>
          </w:p>
        </w:tc>
        <w:tc>
          <w:tcPr>
            <w:tcW w:w="14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QBEnd/10,</w:t>
            </w:r>
          </w:p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BioSB</w:t>
            </w:r>
          </w:p>
        </w:tc>
        <w:tc>
          <w:tcPr>
            <w:tcW w:w="17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Blood vessels</w:t>
            </w:r>
          </w:p>
        </w:tc>
        <w:tc>
          <w:tcPr>
            <w:tcW w:w="14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perio® Microvessel Analysis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95" w:leader="none"/>
              </w:tabs>
              <w:snapToGrid w:val="false"/>
              <w:spacing w:lineRule="auto" w:line="240" w:before="120" w:after="0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/>
              </w:rPr>
            </w:r>
          </w:p>
          <w:p>
            <w:pPr>
              <w:pStyle w:val="Normal"/>
              <w:tabs>
                <w:tab w:val="clear" w:pos="708"/>
                <w:tab w:val="left" w:pos="195" w:leader="none"/>
              </w:tabs>
              <w:spacing w:lineRule="auto" w:line="240" w:before="120" w:after="0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/>
              </w:rPr>
              <w:t>Mode = 1</w:t>
            </w:r>
          </w:p>
          <w:p>
            <w:pPr>
              <w:pStyle w:val="Normal"/>
              <w:tabs>
                <w:tab w:val="clear" w:pos="708"/>
                <w:tab w:val="left" w:pos="195" w:leader="none"/>
              </w:tabs>
              <w:spacing w:lineRule="auto" w:line="240" w:before="120" w:after="0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/>
              </w:rPr>
              <w:t>DST = 165</w:t>
            </w:r>
          </w:p>
          <w:p>
            <w:pPr>
              <w:pStyle w:val="Normal"/>
              <w:tabs>
                <w:tab w:val="clear" w:pos="708"/>
                <w:tab w:val="left" w:pos="195" w:leader="none"/>
              </w:tabs>
              <w:spacing w:lineRule="auto" w:line="240" w:before="120" w:after="0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/>
              </w:rPr>
              <w:t>LST = 200</w:t>
            </w:r>
          </w:p>
          <w:p>
            <w:pPr>
              <w:pStyle w:val="Normal"/>
              <w:tabs>
                <w:tab w:val="clear" w:pos="708"/>
                <w:tab w:val="left" w:pos="195" w:leader="none"/>
              </w:tabs>
              <w:spacing w:lineRule="auto" w:line="240" w:before="120" w:after="0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/>
              </w:rPr>
              <w:t>RJP (µm) = 20</w:t>
            </w:r>
          </w:p>
          <w:p>
            <w:pPr>
              <w:pStyle w:val="Normal"/>
              <w:tabs>
                <w:tab w:val="clear" w:pos="708"/>
                <w:tab w:val="left" w:pos="195" w:leader="none"/>
              </w:tabs>
              <w:spacing w:lineRule="auto" w:line="240" w:before="120" w:after="12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VCP (µm) = 20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Microvessel density</w:t>
            </w:r>
          </w:p>
        </w:tc>
      </w:tr>
    </w:tbl>
    <w:p>
      <w:pPr>
        <w:pStyle w:val="Normal"/>
        <w:spacing w:lineRule="auto" w:line="240" w:before="0" w:after="0"/>
        <w:ind w:left="-567" w:right="-568" w:hanging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120" w:after="0"/>
        <w:ind w:left="-567" w:right="-567" w:hanging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CST, color saturation threshold; DST, dark staining threshold; LST, light staining threshold; RJP, region joining parameter; VCP, vessel completion parameter.</w:t>
      </w:r>
    </w:p>
    <w:p>
      <w:pPr>
        <w:pStyle w:val="Normal"/>
        <w:spacing w:lineRule="auto" w:line="240" w:before="0" w:after="0"/>
        <w:ind w:left="-567" w:right="-568" w:hanging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*H-score was calculated as applied by Byers et al. (Blood 2011; 118:2857–2867).</w:t>
      </w:r>
    </w:p>
    <w:p>
      <w:pPr>
        <w:pStyle w:val="Normal"/>
        <w:spacing w:lineRule="auto" w:line="240" w:before="0" w:after="0"/>
        <w:ind w:left="-567" w:right="-568" w:hanging="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**Any intensity of positivity was considered for calculation.</w:t>
      </w:r>
    </w:p>
    <w:p>
      <w:pPr>
        <w:pStyle w:val="Normal"/>
        <w:spacing w:lineRule="auto" w:line="240" w:before="0" w:after="0"/>
        <w:ind w:left="-567" w:right="-568" w:hanging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pt-BR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160"/>
      <w:ind w:left="720" w:hanging="0"/>
      <w:contextualSpacing/>
    </w:pPr>
    <w:rPr/>
  </w:style>
  <w:style w:type="paragraph" w:styleId="BlockText">
    <w:name w:val="Block Text"/>
    <w:basedOn w:val="Normal"/>
    <w:qFormat/>
    <w:pPr>
      <w:suppressAutoHyphens w:val="true"/>
      <w:spacing w:lineRule="auto" w:line="360" w:before="0" w:after="0"/>
      <w:ind w:left="360" w:right="180" w:hanging="0"/>
      <w:jc w:val="center"/>
      <w:textAlignment w:val="baseline"/>
    </w:pPr>
    <w:rPr>
      <w:rFonts w:ascii="Times New Roman" w:hAnsi="Times New Roman" w:eastAsia="Times New Roman" w:cs="Times New Roman"/>
      <w:sz w:val="24"/>
      <w:szCs w:val="20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pt-BR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24T16:36:00Z</dcterms:created>
  <dc:creator>Guilherme Rossi</dc:creator>
  <dc:description/>
  <cp:keywords/>
  <dc:language>en-US</dc:language>
  <cp:lastModifiedBy>Satish.d</cp:lastModifiedBy>
  <cp:lastPrinted>2016-04-27T18:45:00Z</cp:lastPrinted>
  <dcterms:modified xsi:type="dcterms:W3CDTF">2016-08-24T16:36:00Z</dcterms:modified>
  <cp:revision>2</cp:revision>
  <dc:subject/>
  <dc:title/>
</cp:coreProperties>
</file>